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C0FB" w14:textId="0231D0E3" w:rsidR="002F765C" w:rsidRDefault="002F765C" w:rsidP="002F765C">
      <w:pPr>
        <w:spacing w:line="360" w:lineRule="auto"/>
        <w:rPr>
          <w:lang w:val="en-US"/>
        </w:rPr>
      </w:pPr>
      <w:r w:rsidRPr="002F765C">
        <w:rPr>
          <w:lang w:val="en-US"/>
        </w:rPr>
        <w:t xml:space="preserve">Table </w:t>
      </w:r>
      <w:r w:rsidR="0099080C">
        <w:rPr>
          <w:lang w:val="en-US"/>
        </w:rPr>
        <w:t>S</w:t>
      </w:r>
      <w:r w:rsidR="00D612B8">
        <w:rPr>
          <w:lang w:val="en-US"/>
        </w:rPr>
        <w:t>3</w:t>
      </w:r>
      <w:r w:rsidRPr="002F765C">
        <w:rPr>
          <w:lang w:val="en-US"/>
        </w:rPr>
        <w:t>.</w:t>
      </w:r>
      <w:r>
        <w:rPr>
          <w:lang w:val="en-US"/>
        </w:rPr>
        <w:t xml:space="preserve"> PROBAST modifications</w:t>
      </w:r>
    </w:p>
    <w:p w14:paraId="41301BC0" w14:textId="77777777" w:rsidR="002F765C" w:rsidRDefault="002F765C" w:rsidP="002F765C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2F765C" w14:paraId="388AF4FC" w14:textId="77777777" w:rsidTr="00A053B2">
        <w:tc>
          <w:tcPr>
            <w:tcW w:w="2263" w:type="dxa"/>
            <w:vAlign w:val="center"/>
          </w:tcPr>
          <w:p w14:paraId="6DA561EC" w14:textId="77777777" w:rsidR="002F765C" w:rsidRPr="005E1AF5" w:rsidRDefault="002F765C" w:rsidP="00A053B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B1A90">
              <w:rPr>
                <w:b/>
                <w:bCs/>
                <w:lang w:val="en-US"/>
              </w:rPr>
              <w:t xml:space="preserve">PROBAST </w:t>
            </w:r>
            <w:r w:rsidRPr="005E1AF5">
              <w:rPr>
                <w:b/>
                <w:bCs/>
                <w:lang w:val="en-US"/>
              </w:rPr>
              <w:t>item</w:t>
            </w:r>
          </w:p>
        </w:tc>
        <w:tc>
          <w:tcPr>
            <w:tcW w:w="7087" w:type="dxa"/>
            <w:vAlign w:val="center"/>
          </w:tcPr>
          <w:p w14:paraId="7CAA9E61" w14:textId="77777777" w:rsidR="002F765C" w:rsidRPr="005E1AF5" w:rsidRDefault="002F765C" w:rsidP="00A053B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E1AF5">
              <w:rPr>
                <w:b/>
                <w:bCs/>
                <w:lang w:val="en-US"/>
              </w:rPr>
              <w:t>Modifications</w:t>
            </w:r>
          </w:p>
        </w:tc>
      </w:tr>
      <w:tr w:rsidR="002F765C" w:rsidRPr="004B1A90" w14:paraId="046CC9B5" w14:textId="77777777" w:rsidTr="00A053B2">
        <w:tc>
          <w:tcPr>
            <w:tcW w:w="2263" w:type="dxa"/>
            <w:vAlign w:val="center"/>
          </w:tcPr>
          <w:p w14:paraId="45E54A3A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 1: Participants</w:t>
            </w:r>
          </w:p>
        </w:tc>
        <w:tc>
          <w:tcPr>
            <w:tcW w:w="7087" w:type="dxa"/>
            <w:vAlign w:val="center"/>
          </w:tcPr>
          <w:p w14:paraId="085D7561" w14:textId="1961652B" w:rsidR="002F765C" w:rsidRPr="004B1A90" w:rsidRDefault="00503541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ore based on data on images instead of participants</w:t>
            </w:r>
          </w:p>
        </w:tc>
      </w:tr>
      <w:tr w:rsidR="002F765C" w:rsidRPr="004B1A90" w14:paraId="620B089D" w14:textId="77777777" w:rsidTr="00A053B2">
        <w:tc>
          <w:tcPr>
            <w:tcW w:w="2263" w:type="dxa"/>
            <w:vAlign w:val="center"/>
          </w:tcPr>
          <w:p w14:paraId="5C82D275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 2: Predictors</w:t>
            </w:r>
          </w:p>
        </w:tc>
        <w:tc>
          <w:tcPr>
            <w:tcW w:w="7087" w:type="dxa"/>
            <w:vAlign w:val="center"/>
          </w:tcPr>
          <w:p w14:paraId="21D0CB11" w14:textId="7E508F65" w:rsidR="002F765C" w:rsidRPr="004B1A90" w:rsidRDefault="00503541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</w:tr>
      <w:tr w:rsidR="002F765C" w:rsidRPr="004B1A90" w14:paraId="45A157D4" w14:textId="77777777" w:rsidTr="00A053B2">
        <w:tc>
          <w:tcPr>
            <w:tcW w:w="2263" w:type="dxa"/>
            <w:vAlign w:val="center"/>
          </w:tcPr>
          <w:p w14:paraId="5C566D23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 3: Outcomes</w:t>
            </w:r>
          </w:p>
        </w:tc>
        <w:tc>
          <w:tcPr>
            <w:tcW w:w="7087" w:type="dxa"/>
            <w:vAlign w:val="center"/>
          </w:tcPr>
          <w:p w14:paraId="7AA5CC73" w14:textId="389BFE55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.3, 3.5, and 3.6 are </w:t>
            </w:r>
            <w:r w:rsidR="00503541">
              <w:rPr>
                <w:sz w:val="22"/>
                <w:szCs w:val="22"/>
                <w:lang w:val="en-US"/>
              </w:rPr>
              <w:t>N/A</w:t>
            </w:r>
          </w:p>
        </w:tc>
      </w:tr>
      <w:tr w:rsidR="002F765C" w:rsidRPr="004B1A90" w14:paraId="6E9ED4FC" w14:textId="77777777" w:rsidTr="00A053B2">
        <w:tc>
          <w:tcPr>
            <w:tcW w:w="2263" w:type="dxa"/>
            <w:vAlign w:val="center"/>
          </w:tcPr>
          <w:p w14:paraId="59B34A30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 4: Analysis</w:t>
            </w:r>
          </w:p>
        </w:tc>
        <w:tc>
          <w:tcPr>
            <w:tcW w:w="7087" w:type="dxa"/>
            <w:vAlign w:val="center"/>
          </w:tcPr>
          <w:p w14:paraId="4E31FC09" w14:textId="0EE6FE2A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.2 – 4.6, 4.8, and 4.9 are </w:t>
            </w:r>
            <w:r w:rsidR="00503541">
              <w:rPr>
                <w:sz w:val="22"/>
                <w:szCs w:val="22"/>
                <w:lang w:val="en-US"/>
              </w:rPr>
              <w:t>N/A</w:t>
            </w:r>
          </w:p>
        </w:tc>
      </w:tr>
      <w:tr w:rsidR="002F765C" w:rsidRPr="004B1A90" w14:paraId="1BBA1219" w14:textId="77777777" w:rsidTr="00A053B2">
        <w:tc>
          <w:tcPr>
            <w:tcW w:w="2263" w:type="dxa"/>
            <w:vAlign w:val="center"/>
          </w:tcPr>
          <w:p w14:paraId="5E5DC114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 5: Overall</w:t>
            </w:r>
          </w:p>
        </w:tc>
        <w:tc>
          <w:tcPr>
            <w:tcW w:w="7087" w:type="dxa"/>
            <w:vAlign w:val="center"/>
          </w:tcPr>
          <w:p w14:paraId="4DC50E15" w14:textId="77777777" w:rsidR="002F765C" w:rsidRPr="004B1A90" w:rsidRDefault="002F765C" w:rsidP="00A053B2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4C551416" w14:textId="77777777" w:rsidR="002F765C" w:rsidRDefault="002F765C" w:rsidP="002F765C">
      <w:pPr>
        <w:spacing w:line="360" w:lineRule="auto"/>
        <w:rPr>
          <w:lang w:val="en-US"/>
        </w:rPr>
      </w:pPr>
    </w:p>
    <w:p w14:paraId="76F06302" w14:textId="77777777" w:rsidR="002F765C" w:rsidRDefault="002F765C" w:rsidP="002F765C">
      <w:pPr>
        <w:spacing w:line="360" w:lineRule="auto"/>
      </w:pPr>
    </w:p>
    <w:p w14:paraId="7F6C0BB9" w14:textId="77777777" w:rsidR="00200308" w:rsidRDefault="00200308"/>
    <w:sectPr w:rsidR="00200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65C"/>
    <w:rsid w:val="00030D3A"/>
    <w:rsid w:val="00095F4F"/>
    <w:rsid w:val="000B50C0"/>
    <w:rsid w:val="00100885"/>
    <w:rsid w:val="001473B0"/>
    <w:rsid w:val="001521E8"/>
    <w:rsid w:val="00153183"/>
    <w:rsid w:val="00165A24"/>
    <w:rsid w:val="001E6797"/>
    <w:rsid w:val="00200308"/>
    <w:rsid w:val="002A4191"/>
    <w:rsid w:val="002C7C54"/>
    <w:rsid w:val="002D24B0"/>
    <w:rsid w:val="002F765C"/>
    <w:rsid w:val="00300675"/>
    <w:rsid w:val="00354E6F"/>
    <w:rsid w:val="00364F25"/>
    <w:rsid w:val="004004FA"/>
    <w:rsid w:val="0043773B"/>
    <w:rsid w:val="0048363C"/>
    <w:rsid w:val="004C59CB"/>
    <w:rsid w:val="00503541"/>
    <w:rsid w:val="00505847"/>
    <w:rsid w:val="00507776"/>
    <w:rsid w:val="0051560D"/>
    <w:rsid w:val="00530A51"/>
    <w:rsid w:val="00544CF2"/>
    <w:rsid w:val="005C0BA5"/>
    <w:rsid w:val="005D7C53"/>
    <w:rsid w:val="005F5FF7"/>
    <w:rsid w:val="0068015B"/>
    <w:rsid w:val="00697552"/>
    <w:rsid w:val="006A2641"/>
    <w:rsid w:val="006C5094"/>
    <w:rsid w:val="006E73E0"/>
    <w:rsid w:val="00736C0E"/>
    <w:rsid w:val="00744434"/>
    <w:rsid w:val="007567E6"/>
    <w:rsid w:val="00794A7E"/>
    <w:rsid w:val="007E1C9C"/>
    <w:rsid w:val="00834C73"/>
    <w:rsid w:val="00841EE3"/>
    <w:rsid w:val="00914C1E"/>
    <w:rsid w:val="009521F9"/>
    <w:rsid w:val="0099080C"/>
    <w:rsid w:val="009951B3"/>
    <w:rsid w:val="009A4BA1"/>
    <w:rsid w:val="00AB194A"/>
    <w:rsid w:val="00AC6AE8"/>
    <w:rsid w:val="00AF289C"/>
    <w:rsid w:val="00B06E79"/>
    <w:rsid w:val="00B207CE"/>
    <w:rsid w:val="00B53277"/>
    <w:rsid w:val="00BF117A"/>
    <w:rsid w:val="00C312BE"/>
    <w:rsid w:val="00C45781"/>
    <w:rsid w:val="00C90AA1"/>
    <w:rsid w:val="00CD3E4B"/>
    <w:rsid w:val="00CD7B1E"/>
    <w:rsid w:val="00D12687"/>
    <w:rsid w:val="00D211FC"/>
    <w:rsid w:val="00D612B8"/>
    <w:rsid w:val="00D767D3"/>
    <w:rsid w:val="00D8333A"/>
    <w:rsid w:val="00DB5853"/>
    <w:rsid w:val="00DD6825"/>
    <w:rsid w:val="00DE4B38"/>
    <w:rsid w:val="00E170F1"/>
    <w:rsid w:val="00E20A73"/>
    <w:rsid w:val="00E41681"/>
    <w:rsid w:val="00E5154C"/>
    <w:rsid w:val="00E82FFE"/>
    <w:rsid w:val="00EA2352"/>
    <w:rsid w:val="00EA2B6E"/>
    <w:rsid w:val="00EB355E"/>
    <w:rsid w:val="00EE7BE0"/>
    <w:rsid w:val="00F67430"/>
    <w:rsid w:val="00F82DE8"/>
    <w:rsid w:val="00F863F5"/>
    <w:rsid w:val="00FB35C2"/>
    <w:rsid w:val="00FE0B3B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06D23"/>
  <w15:chartTrackingRefBased/>
  <w15:docId w15:val="{B38E2E74-4DB6-4347-8A55-998F0751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Ali Jahanshahi</cp:lastModifiedBy>
  <cp:revision>3</cp:revision>
  <dcterms:created xsi:type="dcterms:W3CDTF">2023-07-20T07:26:00Z</dcterms:created>
  <dcterms:modified xsi:type="dcterms:W3CDTF">2025-03-15T05:10:00Z</dcterms:modified>
</cp:coreProperties>
</file>